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68FD" w:rsidRPr="00A249AE" w:rsidRDefault="006968FD" w:rsidP="006968FD">
      <w:pPr>
        <w:suppressLineNumbers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Pr="00A249AE">
        <w:rPr>
          <w:rFonts w:ascii="Times New Roman" w:hAnsi="Times New Roman" w:cs="Times New Roman"/>
          <w:b/>
          <w:sz w:val="24"/>
          <w:szCs w:val="24"/>
        </w:rPr>
        <w:t xml:space="preserve"> Table 2</w:t>
      </w:r>
    </w:p>
    <w:p w:rsidR="006968FD" w:rsidRPr="00A249AE" w:rsidRDefault="006968FD" w:rsidP="006968FD">
      <w:pPr>
        <w:suppressLineNumbers/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A249AE">
        <w:rPr>
          <w:rFonts w:ascii="Times New Roman" w:hAnsi="Times New Roman" w:cs="Times New Roman"/>
          <w:i/>
          <w:sz w:val="24"/>
          <w:szCs w:val="24"/>
        </w:rPr>
        <w:t>The list of genes whose expression levels show significant time-dependent increase in vehicle group when compared to anti-TNFα group</w:t>
      </w:r>
    </w:p>
    <w:tbl>
      <w:tblPr>
        <w:tblStyle w:val="TableGrid"/>
        <w:tblW w:w="960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3"/>
        <w:gridCol w:w="1073"/>
        <w:gridCol w:w="1073"/>
        <w:gridCol w:w="1074"/>
        <w:gridCol w:w="1130"/>
        <w:gridCol w:w="1075"/>
        <w:gridCol w:w="1076"/>
        <w:gridCol w:w="1076"/>
        <w:gridCol w:w="986"/>
      </w:tblGrid>
      <w:tr w:rsidR="006968FD" w:rsidRPr="00A249AE" w:rsidTr="003F3AD0">
        <w:trPr>
          <w:trHeight w:val="311"/>
        </w:trPr>
        <w:tc>
          <w:tcPr>
            <w:tcW w:w="964" w:type="dxa"/>
            <w:vMerge w:val="restart"/>
          </w:tcPr>
          <w:p w:rsidR="006968FD" w:rsidRPr="00A249AE" w:rsidRDefault="006968FD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ene </w:t>
            </w:r>
          </w:p>
        </w:tc>
        <w:tc>
          <w:tcPr>
            <w:tcW w:w="4389" w:type="dxa"/>
            <w:gridSpan w:val="4"/>
          </w:tcPr>
          <w:p w:rsidR="006968FD" w:rsidRPr="00A249AE" w:rsidRDefault="006968FD" w:rsidP="003F3AD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Vehicle</w:t>
            </w:r>
          </w:p>
        </w:tc>
        <w:tc>
          <w:tcPr>
            <w:tcW w:w="4253" w:type="dxa"/>
            <w:gridSpan w:val="4"/>
          </w:tcPr>
          <w:p w:rsidR="006968FD" w:rsidRPr="00A249AE" w:rsidRDefault="006968FD" w:rsidP="003F3AD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Anti-TNFα</w:t>
            </w:r>
          </w:p>
        </w:tc>
      </w:tr>
      <w:tr w:rsidR="006968FD" w:rsidRPr="00A249AE" w:rsidTr="003F3AD0">
        <w:trPr>
          <w:trHeight w:val="311"/>
        </w:trPr>
        <w:tc>
          <w:tcPr>
            <w:tcW w:w="964" w:type="dxa"/>
            <w:vMerge/>
            <w:tcBorders>
              <w:bottom w:val="single" w:sz="12" w:space="0" w:color="auto"/>
            </w:tcBorders>
          </w:tcPr>
          <w:p w:rsidR="006968FD" w:rsidRPr="00A249AE" w:rsidRDefault="006968FD" w:rsidP="003F3AD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tcBorders>
              <w:bottom w:val="single" w:sz="12" w:space="0" w:color="auto"/>
            </w:tcBorders>
          </w:tcPr>
          <w:p w:rsidR="006968FD" w:rsidRPr="00A249AE" w:rsidRDefault="006968FD" w:rsidP="003F3AD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7 DIV</w:t>
            </w:r>
          </w:p>
        </w:tc>
        <w:tc>
          <w:tcPr>
            <w:tcW w:w="1085" w:type="dxa"/>
            <w:tcBorders>
              <w:bottom w:val="single" w:sz="12" w:space="0" w:color="auto"/>
            </w:tcBorders>
          </w:tcPr>
          <w:p w:rsidR="006968FD" w:rsidRPr="00A249AE" w:rsidRDefault="006968FD" w:rsidP="003F3AD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14 DIV</w:t>
            </w:r>
          </w:p>
        </w:tc>
        <w:tc>
          <w:tcPr>
            <w:tcW w:w="1085" w:type="dxa"/>
            <w:tcBorders>
              <w:bottom w:val="single" w:sz="12" w:space="0" w:color="auto"/>
            </w:tcBorders>
          </w:tcPr>
          <w:p w:rsidR="006968FD" w:rsidRPr="00A249AE" w:rsidRDefault="006968FD" w:rsidP="003F3AD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21 DIV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6968FD" w:rsidRPr="00A249AE" w:rsidRDefault="006968FD" w:rsidP="003F3AD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086" w:type="dxa"/>
            <w:tcBorders>
              <w:bottom w:val="single" w:sz="12" w:space="0" w:color="auto"/>
            </w:tcBorders>
          </w:tcPr>
          <w:p w:rsidR="006968FD" w:rsidRPr="00A249AE" w:rsidRDefault="006968FD" w:rsidP="003F3AD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7 DIV</w:t>
            </w:r>
          </w:p>
        </w:tc>
        <w:tc>
          <w:tcPr>
            <w:tcW w:w="1087" w:type="dxa"/>
            <w:tcBorders>
              <w:bottom w:val="single" w:sz="12" w:space="0" w:color="auto"/>
            </w:tcBorders>
          </w:tcPr>
          <w:p w:rsidR="006968FD" w:rsidRPr="00A249AE" w:rsidRDefault="006968FD" w:rsidP="003F3AD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14 DIV</w:t>
            </w:r>
          </w:p>
        </w:tc>
        <w:tc>
          <w:tcPr>
            <w:tcW w:w="1087" w:type="dxa"/>
            <w:tcBorders>
              <w:bottom w:val="single" w:sz="12" w:space="0" w:color="auto"/>
            </w:tcBorders>
          </w:tcPr>
          <w:p w:rsidR="006968FD" w:rsidRPr="00A249AE" w:rsidRDefault="006968FD" w:rsidP="003F3AD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21 DIV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6968FD" w:rsidRPr="00A249AE" w:rsidRDefault="006968FD" w:rsidP="003F3AD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6968FD" w:rsidRPr="00A249AE" w:rsidTr="003F3AD0">
        <w:tc>
          <w:tcPr>
            <w:tcW w:w="964" w:type="dxa"/>
            <w:tcBorders>
              <w:top w:val="single" w:sz="12" w:space="0" w:color="auto"/>
              <w:bottom w:val="nil"/>
            </w:tcBorders>
          </w:tcPr>
          <w:p w:rsidR="006968FD" w:rsidRPr="00A249AE" w:rsidRDefault="006968FD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Fadd</w:t>
            </w:r>
            <w:proofErr w:type="spellEnd"/>
          </w:p>
        </w:tc>
        <w:tc>
          <w:tcPr>
            <w:tcW w:w="1085" w:type="dxa"/>
            <w:tcBorders>
              <w:top w:val="single" w:sz="12" w:space="0" w:color="auto"/>
              <w:bottom w:val="nil"/>
            </w:tcBorders>
          </w:tcPr>
          <w:p w:rsidR="006968FD" w:rsidRPr="00A249AE" w:rsidRDefault="006968FD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1.1 ± 0.1</w:t>
            </w:r>
          </w:p>
        </w:tc>
        <w:tc>
          <w:tcPr>
            <w:tcW w:w="1085" w:type="dxa"/>
            <w:tcBorders>
              <w:top w:val="single" w:sz="12" w:space="0" w:color="auto"/>
              <w:bottom w:val="nil"/>
            </w:tcBorders>
          </w:tcPr>
          <w:p w:rsidR="006968FD" w:rsidRPr="00A249AE" w:rsidRDefault="006968FD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1.6 ± 0.1</w:t>
            </w:r>
          </w:p>
        </w:tc>
        <w:tc>
          <w:tcPr>
            <w:tcW w:w="1085" w:type="dxa"/>
            <w:tcBorders>
              <w:top w:val="single" w:sz="12" w:space="0" w:color="auto"/>
              <w:bottom w:val="nil"/>
            </w:tcBorders>
          </w:tcPr>
          <w:p w:rsidR="006968FD" w:rsidRPr="00A249AE" w:rsidRDefault="006968FD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1.6 ± 0.1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:rsidR="006968FD" w:rsidRPr="00A249AE" w:rsidRDefault="006968FD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5.03E-4***</w:t>
            </w:r>
          </w:p>
        </w:tc>
        <w:tc>
          <w:tcPr>
            <w:tcW w:w="1086" w:type="dxa"/>
            <w:tcBorders>
              <w:top w:val="single" w:sz="12" w:space="0" w:color="auto"/>
              <w:bottom w:val="nil"/>
            </w:tcBorders>
          </w:tcPr>
          <w:p w:rsidR="006968FD" w:rsidRPr="00A249AE" w:rsidRDefault="006968FD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1.5 ± 0.1</w:t>
            </w:r>
          </w:p>
        </w:tc>
        <w:tc>
          <w:tcPr>
            <w:tcW w:w="1087" w:type="dxa"/>
            <w:tcBorders>
              <w:top w:val="single" w:sz="12" w:space="0" w:color="auto"/>
              <w:bottom w:val="nil"/>
            </w:tcBorders>
          </w:tcPr>
          <w:p w:rsidR="006968FD" w:rsidRPr="00A249AE" w:rsidRDefault="006968FD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1.4 ± 0.1</w:t>
            </w:r>
          </w:p>
        </w:tc>
        <w:tc>
          <w:tcPr>
            <w:tcW w:w="1087" w:type="dxa"/>
            <w:tcBorders>
              <w:top w:val="single" w:sz="12" w:space="0" w:color="auto"/>
              <w:bottom w:val="nil"/>
            </w:tcBorders>
          </w:tcPr>
          <w:p w:rsidR="006968FD" w:rsidRPr="00A249AE" w:rsidRDefault="006968FD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1.6 ± 0.1</w:t>
            </w: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</w:tcPr>
          <w:p w:rsidR="006968FD" w:rsidRPr="00A249AE" w:rsidRDefault="006968FD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6968FD" w:rsidRPr="00A249AE" w:rsidTr="003F3AD0">
        <w:tc>
          <w:tcPr>
            <w:tcW w:w="964" w:type="dxa"/>
            <w:tcBorders>
              <w:top w:val="nil"/>
              <w:bottom w:val="nil"/>
            </w:tcBorders>
          </w:tcPr>
          <w:p w:rsidR="006968FD" w:rsidRPr="00A249AE" w:rsidRDefault="006968FD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Map3k1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:rsidR="006968FD" w:rsidRPr="00A249AE" w:rsidRDefault="006968FD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1.0 ± 0.1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:rsidR="006968FD" w:rsidRPr="00A249AE" w:rsidRDefault="006968FD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1.5 ± 0.1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:rsidR="006968FD" w:rsidRPr="00A249AE" w:rsidRDefault="006968FD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1.3 ± 0.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968FD" w:rsidRPr="00A249AE" w:rsidRDefault="006968FD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8.27E-5***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:rsidR="006968FD" w:rsidRPr="00A249AE" w:rsidRDefault="006968FD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1.2 ± 0.1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6968FD" w:rsidRPr="00A249AE" w:rsidRDefault="006968FD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1.3 ± 0.1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6968FD" w:rsidRPr="00A249AE" w:rsidRDefault="006968FD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1.3 ± 0.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6968FD" w:rsidRPr="00A249AE" w:rsidRDefault="006968FD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6968FD" w:rsidRPr="00A249AE" w:rsidTr="003F3AD0">
        <w:tc>
          <w:tcPr>
            <w:tcW w:w="964" w:type="dxa"/>
            <w:tcBorders>
              <w:top w:val="nil"/>
              <w:bottom w:val="nil"/>
            </w:tcBorders>
          </w:tcPr>
          <w:p w:rsidR="006968FD" w:rsidRPr="00A249AE" w:rsidRDefault="006968FD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Casp8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:rsidR="006968FD" w:rsidRPr="00A249AE" w:rsidRDefault="006968FD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1.0 ± 0.1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:rsidR="006968FD" w:rsidRPr="00A249AE" w:rsidRDefault="006968FD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1.5 ± 0.1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:rsidR="006968FD" w:rsidRPr="00A249AE" w:rsidRDefault="006968FD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1.8 ± 0.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968FD" w:rsidRPr="00A249AE" w:rsidRDefault="006968FD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1.52E-5***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:rsidR="006968FD" w:rsidRPr="00A249AE" w:rsidRDefault="006968FD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1.3 ± 0.2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6968FD" w:rsidRPr="00A249AE" w:rsidRDefault="006968FD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1.3 ± 0.1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6968FD" w:rsidRPr="00A249AE" w:rsidRDefault="006968FD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1.6 ± 0.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6968FD" w:rsidRPr="00A249AE" w:rsidRDefault="006968FD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6968FD" w:rsidRPr="00A249AE" w:rsidTr="003F3AD0">
        <w:tc>
          <w:tcPr>
            <w:tcW w:w="964" w:type="dxa"/>
            <w:tcBorders>
              <w:top w:val="nil"/>
              <w:bottom w:val="nil"/>
            </w:tcBorders>
          </w:tcPr>
          <w:p w:rsidR="006968FD" w:rsidRPr="00A249AE" w:rsidRDefault="006968FD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Adam17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:rsidR="006968FD" w:rsidRPr="00A249AE" w:rsidRDefault="006968FD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1.0 ± 0.1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:rsidR="006968FD" w:rsidRPr="00A249AE" w:rsidRDefault="006968FD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1.3 ± 0.1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:rsidR="006968FD" w:rsidRPr="00A249AE" w:rsidRDefault="006968FD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1.3 ± 0.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968FD" w:rsidRPr="00A249AE" w:rsidRDefault="006968FD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0.003**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:rsidR="006968FD" w:rsidRPr="00A249AE" w:rsidRDefault="006968FD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1.1 ± 0.1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6968FD" w:rsidRPr="00A249AE" w:rsidRDefault="006968FD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1.2 ± 0.1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6968FD" w:rsidRPr="00A249AE" w:rsidRDefault="006968FD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1.3 ± 0.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6968FD" w:rsidRPr="00A249AE" w:rsidRDefault="006968FD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6968FD" w:rsidRPr="00A249AE" w:rsidTr="003F3AD0">
        <w:tc>
          <w:tcPr>
            <w:tcW w:w="964" w:type="dxa"/>
            <w:tcBorders>
              <w:top w:val="nil"/>
              <w:bottom w:val="nil"/>
            </w:tcBorders>
          </w:tcPr>
          <w:p w:rsidR="006968FD" w:rsidRPr="00A249AE" w:rsidRDefault="006968FD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Tnfr1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:rsidR="006968FD" w:rsidRPr="00A249AE" w:rsidRDefault="006968FD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1.0 ± 0.04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:rsidR="006968FD" w:rsidRPr="00A249AE" w:rsidRDefault="006968FD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1.3 ± 0.04</w:t>
            </w:r>
          </w:p>
        </w:tc>
        <w:tc>
          <w:tcPr>
            <w:tcW w:w="1085" w:type="dxa"/>
            <w:tcBorders>
              <w:top w:val="nil"/>
              <w:bottom w:val="nil"/>
            </w:tcBorders>
          </w:tcPr>
          <w:p w:rsidR="006968FD" w:rsidRPr="00A249AE" w:rsidRDefault="006968FD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1.3 ± 0.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968FD" w:rsidRPr="00A249AE" w:rsidRDefault="006968FD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1.53E-4***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:rsidR="006968FD" w:rsidRPr="00A249AE" w:rsidRDefault="006968FD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1.2 ± 0.1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6968FD" w:rsidRPr="00A249AE" w:rsidRDefault="006968FD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1.2 ± 0.1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6968FD" w:rsidRPr="00A249AE" w:rsidRDefault="006968FD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1.2 ± 0.0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6968FD" w:rsidRPr="00A249AE" w:rsidRDefault="006968FD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6968FD" w:rsidRPr="00A249AE" w:rsidTr="003F3AD0">
        <w:tc>
          <w:tcPr>
            <w:tcW w:w="964" w:type="dxa"/>
            <w:tcBorders>
              <w:top w:val="nil"/>
              <w:bottom w:val="single" w:sz="12" w:space="0" w:color="auto"/>
            </w:tcBorders>
          </w:tcPr>
          <w:p w:rsidR="006968FD" w:rsidRPr="00A249AE" w:rsidRDefault="006968FD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Tnfr2</w:t>
            </w:r>
          </w:p>
        </w:tc>
        <w:tc>
          <w:tcPr>
            <w:tcW w:w="1085" w:type="dxa"/>
            <w:tcBorders>
              <w:top w:val="nil"/>
              <w:bottom w:val="single" w:sz="12" w:space="0" w:color="auto"/>
            </w:tcBorders>
          </w:tcPr>
          <w:p w:rsidR="006968FD" w:rsidRPr="00A249AE" w:rsidRDefault="006968FD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1.0 ± 0.1</w:t>
            </w:r>
          </w:p>
        </w:tc>
        <w:tc>
          <w:tcPr>
            <w:tcW w:w="1085" w:type="dxa"/>
            <w:tcBorders>
              <w:top w:val="nil"/>
              <w:bottom w:val="single" w:sz="12" w:space="0" w:color="auto"/>
            </w:tcBorders>
          </w:tcPr>
          <w:p w:rsidR="006968FD" w:rsidRPr="00A249AE" w:rsidRDefault="006968FD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1.5 ± 0.1</w:t>
            </w:r>
          </w:p>
        </w:tc>
        <w:tc>
          <w:tcPr>
            <w:tcW w:w="1085" w:type="dxa"/>
            <w:tcBorders>
              <w:top w:val="nil"/>
              <w:bottom w:val="single" w:sz="12" w:space="0" w:color="auto"/>
            </w:tcBorders>
          </w:tcPr>
          <w:p w:rsidR="006968FD" w:rsidRPr="00A249AE" w:rsidRDefault="006968FD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1.4 ± 0.1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:rsidR="006968FD" w:rsidRPr="00A249AE" w:rsidRDefault="006968FD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1.19E-4***</w:t>
            </w:r>
          </w:p>
        </w:tc>
        <w:tc>
          <w:tcPr>
            <w:tcW w:w="1086" w:type="dxa"/>
            <w:tcBorders>
              <w:top w:val="nil"/>
              <w:bottom w:val="single" w:sz="12" w:space="0" w:color="auto"/>
            </w:tcBorders>
          </w:tcPr>
          <w:p w:rsidR="006968FD" w:rsidRPr="00A249AE" w:rsidRDefault="006968FD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1.2 ± 0.1</w:t>
            </w:r>
          </w:p>
        </w:tc>
        <w:tc>
          <w:tcPr>
            <w:tcW w:w="1087" w:type="dxa"/>
            <w:tcBorders>
              <w:top w:val="nil"/>
              <w:bottom w:val="single" w:sz="12" w:space="0" w:color="auto"/>
            </w:tcBorders>
          </w:tcPr>
          <w:p w:rsidR="006968FD" w:rsidRPr="00A249AE" w:rsidRDefault="006968FD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1.1 ± 0.1</w:t>
            </w:r>
          </w:p>
        </w:tc>
        <w:tc>
          <w:tcPr>
            <w:tcW w:w="1087" w:type="dxa"/>
            <w:tcBorders>
              <w:top w:val="nil"/>
              <w:bottom w:val="single" w:sz="12" w:space="0" w:color="auto"/>
            </w:tcBorders>
          </w:tcPr>
          <w:p w:rsidR="006968FD" w:rsidRPr="00A249AE" w:rsidRDefault="006968FD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1.2 ± 0.1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</w:tcPr>
          <w:p w:rsidR="006968FD" w:rsidRPr="00A249AE" w:rsidRDefault="006968FD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</w:tbl>
    <w:p w:rsidR="00962695" w:rsidRPr="006968FD" w:rsidRDefault="006968FD" w:rsidP="006968FD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249AE">
        <w:rPr>
          <w:rFonts w:ascii="Times New Roman" w:hAnsi="Times New Roman" w:cs="Times New Roman"/>
          <w:sz w:val="24"/>
          <w:szCs w:val="24"/>
        </w:rPr>
        <w:t xml:space="preserve">Expression levels were normalized to the vehicle samples at 7 DIV (mean ± SEM). One-way ANOVA. </w:t>
      </w:r>
      <w:bookmarkStart w:id="0" w:name="_GoBack"/>
      <w:bookmarkEnd w:id="0"/>
    </w:p>
    <w:sectPr w:rsidR="00962695" w:rsidRPr="006968FD" w:rsidSect="00AF32FB"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531754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11A99" w:rsidRDefault="006968F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11A99" w:rsidRDefault="006968F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8FD"/>
    <w:rsid w:val="006968FD"/>
    <w:rsid w:val="00962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8FD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68FD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968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68FD"/>
    <w:rPr>
      <w:rFonts w:eastAsiaTheme="minorEastAsia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6968F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8FD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68FD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968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68FD"/>
    <w:rPr>
      <w:rFonts w:eastAsiaTheme="minorEastAsia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6968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B Pharma</Company>
  <LinksUpToDate>false</LinksUpToDate>
  <CharactersWithSpaces>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ng Seon-Ah</dc:creator>
  <cp:lastModifiedBy>Chong Seon-Ah</cp:lastModifiedBy>
  <cp:revision>1</cp:revision>
  <dcterms:created xsi:type="dcterms:W3CDTF">2018-02-01T10:51:00Z</dcterms:created>
  <dcterms:modified xsi:type="dcterms:W3CDTF">2018-02-01T10:52:00Z</dcterms:modified>
</cp:coreProperties>
</file>